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>
          <w:trHeight w:val="422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rden soil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wage sludg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ke soil     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t</w:t>
            </w:r>
          </w:p>
        </w:tc>
      </w:tr>
      <w:tr>
        <w:trPr>
          <w:trHeight w:val="522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, 1.15, 1.1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, 1.24, 1.2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, 1.13, 1.2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, 1.32, 1.30</w:t>
            </w:r>
          </w:p>
        </w:tc>
      </w:tr>
      <w:tr>
        <w:trPr>
          <w:trHeight w:val="459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, 1.51, 1.6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, 1.45, 1.4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, 1.55, 1.5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, 1.47, 1.40</w:t>
            </w:r>
          </w:p>
        </w:tc>
      </w:tr>
      <w:tr>
        <w:trPr>
          <w:trHeight w:val="450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, 1.33, 1.2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, 1.30, 1.2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, 1.33, 1.3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, 1.38, 1.42</w:t>
            </w:r>
          </w:p>
        </w:tc>
      </w:tr>
      <w:tr>
        <w:trPr>
          <w:trHeight w:val="450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, 1.38, 1.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, 1.29, 1.4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, 1.36, 1.5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, 1.44, 1.51</w:t>
            </w:r>
          </w:p>
        </w:tc>
      </w:tr>
      <w:tr>
        <w:trPr>
          <w:trHeight w:val="459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, 1.57, 1.6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, 1.54, 1.6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, 1.56, 1.5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, 1.57, 1.52</w:t>
            </w:r>
          </w:p>
        </w:tc>
      </w:tr>
      <w:tr>
        <w:trPr>
          <w:trHeight w:val="450" w:hRule="atLeast"/>
        </w:trPr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, 1.80, 1.9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, 1.77, 1.7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, 1.77, 1.76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, 1.78, 1.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4 Table. Triplicate values for A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60/28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7:28:00Z</dcterms:created>
  <dc:creator>gayathri</dc:creator>
  <dc:description/>
  <dc:language>en-US</dc:language>
  <cp:lastModifiedBy>gayathri</cp:lastModifiedBy>
  <dcterms:modified xsi:type="dcterms:W3CDTF">2015-06-22T07:29:00Z</dcterms:modified>
  <cp:revision>1</cp:revision>
  <dc:subject/>
  <dc:title/>
</cp:coreProperties>
</file>